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5, Fig 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 Supporting Information: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6,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7,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not shown due to sheer bul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not shown due to sheer bulk</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not shown due to sheer bulk</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9-11, Fig 3-4, 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10-11, Fig 3-4, Tabl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0"/>
                <w:szCs w:val="2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2:59:00Z</dcterms:created>
  <dc:creator>mocampo</dc:creator>
  <dc:description/>
  <cp:keywords/>
  <dc:language>en-US</dc:language>
  <cp:lastModifiedBy>Windows 用户</cp:lastModifiedBy>
  <dcterms:modified xsi:type="dcterms:W3CDTF">2015-01-19T12:5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